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29F651" w14:textId="6CC01CF4" w:rsidR="007157A5" w:rsidRPr="00E863FC" w:rsidRDefault="005E0A99" w:rsidP="005E0A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E863FC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0061B8C2" w14:textId="2FBBBCEC" w:rsidR="00CA039C" w:rsidRPr="00CE1C43" w:rsidRDefault="00CA039C" w:rsidP="00CA03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1C43">
        <w:rPr>
          <w:rFonts w:ascii="Times New Roman" w:hAnsi="Times New Roman" w:cs="Times New Roman"/>
          <w:b/>
          <w:bCs/>
          <w:sz w:val="24"/>
          <w:szCs w:val="24"/>
        </w:rPr>
        <w:t xml:space="preserve">Table A1: </w:t>
      </w:r>
      <w:bookmarkStart w:id="1" w:name="_Hlk128405675"/>
      <w:r>
        <w:rPr>
          <w:rFonts w:ascii="Times New Roman" w:hAnsi="Times New Roman" w:cs="Times New Roman"/>
          <w:b/>
          <w:bCs/>
          <w:sz w:val="24"/>
          <w:szCs w:val="24"/>
        </w:rPr>
        <w:t xml:space="preserve">Time period for capillary blood sample collection across states/UTs, </w:t>
      </w:r>
      <w:r w:rsidRPr="00CE1C43">
        <w:rPr>
          <w:rFonts w:ascii="Times New Roman" w:hAnsi="Times New Roman" w:cs="Times New Roman"/>
          <w:b/>
          <w:bCs/>
          <w:sz w:val="24"/>
          <w:szCs w:val="24"/>
        </w:rPr>
        <w:t>NFHS-4 &amp; NFHS-5</w:t>
      </w:r>
      <w:bookmarkEnd w:id="1"/>
    </w:p>
    <w:tbl>
      <w:tblPr>
        <w:tblW w:w="12140" w:type="dxa"/>
        <w:tblLook w:val="04A0" w:firstRow="1" w:lastRow="0" w:firstColumn="1" w:lastColumn="0" w:noHBand="0" w:noVBand="1"/>
      </w:tblPr>
      <w:tblGrid>
        <w:gridCol w:w="2880"/>
        <w:gridCol w:w="3600"/>
        <w:gridCol w:w="5660"/>
      </w:tblGrid>
      <w:tr w:rsidR="00935F16" w:rsidRPr="00935F16" w14:paraId="35F2055B" w14:textId="77777777" w:rsidTr="00935F16">
        <w:trPr>
          <w:trHeight w:val="288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F3EB9" w14:textId="77777777" w:rsidR="00935F16" w:rsidRPr="00935F16" w:rsidRDefault="00935F16" w:rsidP="00935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FHS-4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61227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FHS-4 (Month and year of fieldwork)</w:t>
            </w:r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33EED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FHS-5 (Month and year of fieldwork)</w:t>
            </w:r>
          </w:p>
        </w:tc>
      </w:tr>
      <w:tr w:rsidR="00935F16" w:rsidRPr="00935F16" w14:paraId="03087C6A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44642" w14:textId="77777777" w:rsidR="00935F16" w:rsidRPr="00935F16" w:rsidRDefault="00935F16" w:rsidP="00935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orth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80F6B" w14:textId="77777777" w:rsidR="00935F16" w:rsidRPr="00935F16" w:rsidRDefault="00935F16" w:rsidP="00935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35F16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4539D" w14:textId="77777777" w:rsidR="00935F16" w:rsidRPr="00935F16" w:rsidRDefault="00935F16" w:rsidP="00935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35F16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935F16" w:rsidRPr="00935F16" w14:paraId="024AFD4A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9A1D5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andigarh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2527A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y, 2016 to June, 2016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30B08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rch, 2021 to April, 2021</w:t>
            </w:r>
          </w:p>
        </w:tc>
      </w:tr>
      <w:tr w:rsidR="00935F16" w:rsidRPr="00935F16" w14:paraId="74E2D8B6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3A906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lhi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7F3F1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bruary, 2016 to September, 2016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64E34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January 2020 to March 2020 </w:t>
            </w:r>
            <w:r w:rsidRPr="00935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&amp;</w:t>
            </w: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November, 2020 to January, 2021</w:t>
            </w:r>
          </w:p>
        </w:tc>
      </w:tr>
      <w:tr w:rsidR="00935F16" w:rsidRPr="00935F16" w14:paraId="5C264CD7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0A452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ryan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CAE56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bruary, 2015 to June, 2015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8FD33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January, 2020 to March 2020 </w:t>
            </w:r>
            <w:r w:rsidRPr="00935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&amp;</w:t>
            </w: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December, 2020 to April, 2021</w:t>
            </w:r>
          </w:p>
        </w:tc>
      </w:tr>
      <w:tr w:rsidR="00935F16" w:rsidRPr="00935F16" w14:paraId="0F9BB3D2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EC09A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machal Pradesh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FAE63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bruary, 2016 to August, 2016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1C8A8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uly, 2019 to November, 2019</w:t>
            </w:r>
          </w:p>
        </w:tc>
      </w:tr>
      <w:tr w:rsidR="00935F16" w:rsidRPr="00935F16" w14:paraId="5F25805C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E4126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mmu and Kashmi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6420B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nuary, 2016 to November, 2016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087C5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uly, 2019 to January, 2020</w:t>
            </w:r>
          </w:p>
        </w:tc>
      </w:tr>
      <w:tr w:rsidR="00935F16" w:rsidRPr="00935F16" w14:paraId="32C684B9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A2390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dakh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3127E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95B0B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ugust, 2019 to September, 2019</w:t>
            </w:r>
          </w:p>
        </w:tc>
      </w:tr>
      <w:tr w:rsidR="00935F16" w:rsidRPr="00935F16" w14:paraId="4ED57298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E6AE1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unjab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6D9A8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nuary, 2016 to June, 2016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8EA67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January, 2020 to March, 2020 </w:t>
            </w:r>
            <w:r w:rsidRPr="00935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&amp;</w:t>
            </w: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December, 2020 to March, 2021</w:t>
            </w:r>
          </w:p>
        </w:tc>
      </w:tr>
      <w:tr w:rsidR="00935F16" w:rsidRPr="00935F16" w14:paraId="1EDDBA0C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A10C0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astha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1864B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nuary, 2016 to July, 2016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9BE7D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January, 2020 to March, 2020 </w:t>
            </w:r>
            <w:r w:rsidRPr="00935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&amp;</w:t>
            </w: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December, 2020 to March, 2021</w:t>
            </w:r>
          </w:p>
        </w:tc>
      </w:tr>
      <w:tr w:rsidR="00935F16" w:rsidRPr="00935F16" w14:paraId="28F0929B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722C5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ttarakhan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DB330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nuary, 2015 to July, 2015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00730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cember, 2020 to March, 2021</w:t>
            </w:r>
          </w:p>
        </w:tc>
      </w:tr>
      <w:tr w:rsidR="00935F16" w:rsidRPr="00935F16" w14:paraId="28CC5696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519CE" w14:textId="77777777" w:rsidR="00935F16" w:rsidRPr="00935F16" w:rsidRDefault="00935F16" w:rsidP="00935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entra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BB0FB" w14:textId="77777777" w:rsidR="00935F16" w:rsidRPr="00935F16" w:rsidRDefault="00935F16" w:rsidP="00935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35F16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1490E" w14:textId="77777777" w:rsidR="00935F16" w:rsidRPr="00935F16" w:rsidRDefault="00935F16" w:rsidP="00935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35F16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935F16" w:rsidRPr="00935F16" w14:paraId="534859EA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278B5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hattisgarh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D84C8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nuary, 2016 to June, 2016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BBC01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January, 2020 to March, 2020 </w:t>
            </w:r>
            <w:r w:rsidRPr="00935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&amp;</w:t>
            </w: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December, 2020 to March, 2021</w:t>
            </w:r>
          </w:p>
        </w:tc>
      </w:tr>
      <w:tr w:rsidR="00935F16" w:rsidRPr="00935F16" w14:paraId="727D65AD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E40E6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dhya Pradesh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C77B1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nuary, 2015 to July, 2015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8ADBA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January, 2020 to March,2020 </w:t>
            </w:r>
            <w:r w:rsidRPr="00935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&amp;</w:t>
            </w: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November, 2020 to April, 2021</w:t>
            </w:r>
          </w:p>
        </w:tc>
      </w:tr>
      <w:tr w:rsidR="00935F16" w:rsidRPr="00935F16" w14:paraId="71914005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28506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ttar Pradesh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615AB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nuary, 2015 to September, 2016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9F679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January, 2020 to March, 2020 </w:t>
            </w:r>
            <w:r w:rsidRPr="00935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&amp;</w:t>
            </w: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November, 2020 to April, 2021</w:t>
            </w:r>
          </w:p>
        </w:tc>
      </w:tr>
      <w:tr w:rsidR="00935F16" w:rsidRPr="00935F16" w14:paraId="070DFEF7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1E544" w14:textId="77777777" w:rsidR="00935F16" w:rsidRPr="00935F16" w:rsidRDefault="00935F16" w:rsidP="00935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as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55FCF" w14:textId="77777777" w:rsidR="00935F16" w:rsidRPr="00935F16" w:rsidRDefault="00935F16" w:rsidP="00935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35F16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956A6" w14:textId="77777777" w:rsidR="00935F16" w:rsidRPr="00935F16" w:rsidRDefault="00935F16" w:rsidP="00935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35F16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935F16" w:rsidRPr="00935F16" w14:paraId="6BDF567B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B0958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ha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256FA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rch, 2015 to August, 2015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F7EC6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uly, 2019 to February, 2020</w:t>
            </w:r>
          </w:p>
        </w:tc>
      </w:tr>
      <w:tr w:rsidR="00935F16" w:rsidRPr="00935F16" w14:paraId="7E5F050E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5A3BE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harkhan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7A1FD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pril, 2016 to December, 2016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E4B63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January, 2020 to March, 2020 </w:t>
            </w:r>
            <w:r w:rsidRPr="00935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&amp;</w:t>
            </w: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December, 2020 to April, 2021</w:t>
            </w:r>
          </w:p>
        </w:tc>
      </w:tr>
      <w:tr w:rsidR="00935F16" w:rsidRPr="00935F16" w14:paraId="2D8A6D5D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1E01A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EFC38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nuary, 2016 to July, 2016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EC1B7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January, 2020 to March, 2020 </w:t>
            </w:r>
            <w:r w:rsidRPr="00935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&amp;</w:t>
            </w: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November, 2020 to March, 2021</w:t>
            </w:r>
          </w:p>
        </w:tc>
      </w:tr>
      <w:tr w:rsidR="00935F16" w:rsidRPr="00935F16" w14:paraId="37B61E17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24122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st Benga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97F9B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bruary, 2015 to July, 2015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1375F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une, 2019 to November, 2019</w:t>
            </w:r>
          </w:p>
        </w:tc>
      </w:tr>
      <w:tr w:rsidR="00935F16" w:rsidRPr="00935F16" w14:paraId="0C02B40F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D2561" w14:textId="77777777" w:rsidR="00935F16" w:rsidRPr="00935F16" w:rsidRDefault="00935F16" w:rsidP="00935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orth Eas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FEFF3" w14:textId="77777777" w:rsidR="00935F16" w:rsidRPr="00935F16" w:rsidRDefault="00935F16" w:rsidP="00935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35F16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524D4" w14:textId="77777777" w:rsidR="00935F16" w:rsidRPr="00935F16" w:rsidRDefault="00935F16" w:rsidP="00935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35F16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935F16" w:rsidRPr="00935F16" w14:paraId="3F6BE665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24B29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unachal Pradesh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A4812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pril, 2016 to December, 2016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BD520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January, 2020 to March, 2020 </w:t>
            </w:r>
            <w:r w:rsidRPr="00935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&amp;</w:t>
            </w: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December, 2020 to April, 2021</w:t>
            </w:r>
          </w:p>
        </w:tc>
      </w:tr>
      <w:tr w:rsidR="00935F16" w:rsidRPr="00935F16" w14:paraId="7B9764EB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28C41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sa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B721B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vember, 2015 to March, 2016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53D24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une, 2019 to December, 2019</w:t>
            </w:r>
          </w:p>
        </w:tc>
      </w:tr>
      <w:tr w:rsidR="00935F16" w:rsidRPr="00935F16" w14:paraId="400DBF72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77936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ipu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217EA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bruary, 2015 to December, 2015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C12E6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uly, 2019 to January, 2020</w:t>
            </w:r>
          </w:p>
        </w:tc>
      </w:tr>
      <w:tr w:rsidR="00935F16" w:rsidRPr="00935F16" w14:paraId="6DB04284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65399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ghalay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216F5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pril, 2015 to September, 2015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790F1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uly, 2019 to November, 2019</w:t>
            </w:r>
          </w:p>
        </w:tc>
      </w:tr>
      <w:tr w:rsidR="00935F16" w:rsidRPr="00935F16" w14:paraId="57E78E3E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4C169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zora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C8B92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bruary, 2016 to October, 2016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3433E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uly, 2019 to November, 2019</w:t>
            </w:r>
          </w:p>
        </w:tc>
      </w:tr>
      <w:tr w:rsidR="00935F16" w:rsidRPr="00935F16" w14:paraId="5F66719C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8CFDD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galan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B4E58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rch, 2016 to October, 2016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93F84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uly, 2019 to December, 2019</w:t>
            </w:r>
          </w:p>
        </w:tc>
      </w:tr>
      <w:tr w:rsidR="00935F16" w:rsidRPr="00935F16" w14:paraId="287FE6D6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15286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kki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7CB41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nuary, 2015 to August, 2015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D37BB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ugust, 2019 to December, 2019</w:t>
            </w:r>
          </w:p>
        </w:tc>
      </w:tr>
      <w:tr w:rsidR="00935F16" w:rsidRPr="00935F16" w14:paraId="18A306D5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77AC8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Tripur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E18BA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bruary, 2015 to August, 2015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7A21D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uly, 2019 to November, 2019</w:t>
            </w:r>
          </w:p>
        </w:tc>
      </w:tr>
      <w:tr w:rsidR="00935F16" w:rsidRPr="00935F16" w14:paraId="28EDC7C5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9DA1E" w14:textId="77777777" w:rsidR="00935F16" w:rsidRPr="00935F16" w:rsidRDefault="00935F16" w:rsidP="00935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Wes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18857" w14:textId="77777777" w:rsidR="00935F16" w:rsidRPr="00935F16" w:rsidRDefault="00935F16" w:rsidP="00935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35F16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84A78" w14:textId="77777777" w:rsidR="00935F16" w:rsidRPr="00935F16" w:rsidRDefault="00935F16" w:rsidP="00935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35F16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935F16" w:rsidRPr="00935F16" w14:paraId="64D86FF6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592E1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dra &amp; Nagar Haveli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0920F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pril, 2016 to June, 2016</w:t>
            </w:r>
          </w:p>
        </w:tc>
        <w:tc>
          <w:tcPr>
            <w:tcW w:w="56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03EDC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uly, 2019 to November, 2019 *</w:t>
            </w:r>
          </w:p>
        </w:tc>
      </w:tr>
      <w:tr w:rsidR="00935F16" w:rsidRPr="00935F16" w14:paraId="05ABC67E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C1BE3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man &amp; Diu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6C668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pril, 2016 to June, 2016</w:t>
            </w:r>
          </w:p>
        </w:tc>
        <w:tc>
          <w:tcPr>
            <w:tcW w:w="56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864FAF" w14:textId="77777777" w:rsidR="00935F16" w:rsidRPr="00935F16" w:rsidRDefault="00935F16" w:rsidP="00935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935F16" w:rsidRPr="00935F16" w14:paraId="5746C89B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A820D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C01FE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nuary, 2015 to April, 2015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53BE0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ugust, 2019 to November, 2019</w:t>
            </w:r>
          </w:p>
        </w:tc>
      </w:tr>
      <w:tr w:rsidR="00935F16" w:rsidRPr="00935F16" w14:paraId="57B2E2E3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AC00B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ujara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648C0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nuary, 2016 to June, 2016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1D706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une, 2019 to November, 2019</w:t>
            </w:r>
          </w:p>
        </w:tc>
      </w:tr>
      <w:tr w:rsidR="00935F16" w:rsidRPr="00935F16" w14:paraId="42907699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6F2EA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harashtr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1A351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pril, 2015 to September, 2015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34FFD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une, 2019 to December, 2019</w:t>
            </w:r>
          </w:p>
        </w:tc>
      </w:tr>
      <w:tr w:rsidR="00935F16" w:rsidRPr="00935F16" w14:paraId="42CAD2B6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2B5AE" w14:textId="77777777" w:rsidR="00935F16" w:rsidRPr="00935F16" w:rsidRDefault="00935F16" w:rsidP="00935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outh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0B5D8" w14:textId="77777777" w:rsidR="00935F16" w:rsidRPr="00935F16" w:rsidRDefault="00935F16" w:rsidP="00935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35F16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CECF2" w14:textId="77777777" w:rsidR="00935F16" w:rsidRPr="00935F16" w:rsidRDefault="00935F16" w:rsidP="00935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35F16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935F16" w:rsidRPr="00935F16" w14:paraId="07208774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25EF0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daman &amp; Nicobar Island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120B0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pril, 2015 to July, 2015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FD162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ctober, 2019 to February, 2020</w:t>
            </w:r>
          </w:p>
        </w:tc>
      </w:tr>
      <w:tr w:rsidR="00935F16" w:rsidRPr="00935F16" w14:paraId="07541120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92185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dhra Pradesh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79D85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y, 2015 to August, 2015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2C59F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uly, 2019 to November, 2019</w:t>
            </w:r>
          </w:p>
        </w:tc>
      </w:tr>
      <w:tr w:rsidR="00935F16" w:rsidRPr="00935F16" w14:paraId="5A2CB771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19A1E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rnatak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25229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bruary, 2015 to July, 2015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69987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uly, 2019 to December, 2019</w:t>
            </w:r>
          </w:p>
        </w:tc>
      </w:tr>
      <w:tr w:rsidR="00935F16" w:rsidRPr="00935F16" w14:paraId="441D3F75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65D5F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eral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8A788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rch, 2016 to October, 2016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FD1B7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uly, 2019 to December, 2019</w:t>
            </w:r>
          </w:p>
        </w:tc>
      </w:tr>
      <w:tr w:rsidR="00935F16" w:rsidRPr="00935F16" w14:paraId="7425CC9F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84D96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kshadwee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5446B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uly, 2016 to September, 2016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E76F1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cember, 2019 to January, 2020</w:t>
            </w:r>
          </w:p>
        </w:tc>
      </w:tr>
      <w:tr w:rsidR="00935F16" w:rsidRPr="00935F16" w14:paraId="5156BD0E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7DE21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uducherr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18742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une, 2015 to July, 2015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EBEB3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January, 2020 to March, 2020 </w:t>
            </w:r>
            <w:r w:rsidRPr="00935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&amp;</w:t>
            </w: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December, 2020 to March, 2021</w:t>
            </w:r>
          </w:p>
        </w:tc>
      </w:tr>
      <w:tr w:rsidR="00935F16" w:rsidRPr="00935F16" w14:paraId="0A461221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FAEBC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mil Nadu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F2450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bruary, 2015 to June, 2015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0C583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January, 2020 to March, 2020 </w:t>
            </w:r>
            <w:r w:rsidRPr="00935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&amp;</w:t>
            </w: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December, 2020 to March, 2021</w:t>
            </w:r>
          </w:p>
        </w:tc>
      </w:tr>
      <w:tr w:rsidR="00935F16" w:rsidRPr="00935F16" w14:paraId="3F04A68C" w14:textId="77777777" w:rsidTr="00935F16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21FCE" w14:textId="77777777" w:rsidR="00935F16" w:rsidRPr="00935F16" w:rsidRDefault="00935F16" w:rsidP="00935F1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elangan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AF4EE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bruary, 2015 to May, 2015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33929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une, 2019 to November, 2019</w:t>
            </w:r>
          </w:p>
        </w:tc>
      </w:tr>
      <w:tr w:rsidR="00935F16" w:rsidRPr="00935F16" w14:paraId="5E679E3D" w14:textId="77777777" w:rsidTr="00935F16">
        <w:trPr>
          <w:trHeight w:val="288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61BBB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2AABA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January, 2015 to December, 2016</w:t>
            </w:r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C7A95" w14:textId="77777777" w:rsidR="00935F16" w:rsidRPr="00935F16" w:rsidRDefault="00935F16" w:rsidP="00935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35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June, 2019 to April, 2021</w:t>
            </w:r>
          </w:p>
        </w:tc>
      </w:tr>
    </w:tbl>
    <w:p w14:paraId="3A7D28FC" w14:textId="31973B9F" w:rsidR="00294091" w:rsidRPr="00984726" w:rsidRDefault="00294091" w:rsidP="00C6491C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vertAlign w:val="subscript"/>
        </w:rPr>
      </w:pPr>
      <w:r w:rsidRPr="00984726">
        <w:rPr>
          <w:rFonts w:ascii="Times New Roman" w:hAnsi="Times New Roman" w:cs="Times New Roman"/>
          <w:sz w:val="28"/>
          <w:szCs w:val="28"/>
          <w:vertAlign w:val="subscript"/>
        </w:rPr>
        <w:t xml:space="preserve">Note: *: Dadra &amp; Nagar Haveli and Daman &amp; Diu were combined together. </w:t>
      </w:r>
    </w:p>
    <w:p w14:paraId="45AD0BE7" w14:textId="51CDCEAD" w:rsidR="00CA039C" w:rsidRDefault="00294091" w:rsidP="00C6491C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vertAlign w:val="subscript"/>
        </w:rPr>
      </w:pPr>
      <w:r w:rsidRPr="00984726">
        <w:rPr>
          <w:rFonts w:ascii="Times New Roman" w:hAnsi="Times New Roman" w:cs="Times New Roman"/>
          <w:sz w:val="28"/>
          <w:szCs w:val="28"/>
          <w:vertAlign w:val="subscript"/>
        </w:rPr>
        <w:t xml:space="preserve">NFHS-5 fieldwork for India was conducted in two phases: Phase one from 17th June 2019 to 30th January 2020 and Phase two from 2nd January, 2020 to 30th April, 2021.  </w:t>
      </w:r>
    </w:p>
    <w:p w14:paraId="5F7EB5C9" w14:textId="77777777" w:rsidR="00C6491C" w:rsidRPr="00984726" w:rsidRDefault="00C6491C" w:rsidP="00C6491C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vertAlign w:val="subscript"/>
        </w:rPr>
      </w:pPr>
    </w:p>
    <w:p w14:paraId="37BC1A4B" w14:textId="77777777" w:rsidR="00935F16" w:rsidRDefault="00935F16" w:rsidP="005E0A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70C172" w14:textId="77777777" w:rsidR="00935F16" w:rsidRDefault="00935F16" w:rsidP="005E0A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E588C6" w14:textId="77777777" w:rsidR="00935F16" w:rsidRDefault="00935F16" w:rsidP="005E0A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039261" w14:textId="77777777" w:rsidR="00935F16" w:rsidRDefault="00935F16" w:rsidP="005E0A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4C12EB" w14:textId="77777777" w:rsidR="00935F16" w:rsidRDefault="00935F16" w:rsidP="005E0A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51C114" w14:textId="77777777" w:rsidR="00935F16" w:rsidRDefault="00935F16" w:rsidP="005E0A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2525F1" w14:textId="77777777" w:rsidR="00935F16" w:rsidRDefault="00935F16" w:rsidP="005E0A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2D6A90" w14:textId="77777777" w:rsidR="00935F16" w:rsidRDefault="00935F16" w:rsidP="005E0A99">
      <w:pPr>
        <w:rPr>
          <w:rFonts w:ascii="Times New Roman" w:hAnsi="Times New Roman" w:cs="Times New Roman"/>
          <w:b/>
          <w:bCs/>
          <w:sz w:val="24"/>
          <w:szCs w:val="24"/>
        </w:rPr>
        <w:sectPr w:rsidR="00935F16" w:rsidSect="00935F1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123AF35" w14:textId="216927B6" w:rsidR="005E0A99" w:rsidRPr="00883687" w:rsidRDefault="005E0A99" w:rsidP="005E0A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368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A1: Kernal density curve </w:t>
      </w:r>
      <w:r w:rsidR="0018740A" w:rsidRPr="00883687">
        <w:rPr>
          <w:rFonts w:ascii="Times New Roman" w:hAnsi="Times New Roman" w:cs="Times New Roman"/>
          <w:b/>
          <w:bCs/>
          <w:sz w:val="24"/>
          <w:szCs w:val="24"/>
        </w:rPr>
        <w:t>showing the distribution of haemoglobin level in NFHS4 and NFHS-5</w:t>
      </w:r>
    </w:p>
    <w:p w14:paraId="4C31FB32" w14:textId="461015FC" w:rsidR="005E0A99" w:rsidRDefault="005E0A99" w:rsidP="0028294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E0A99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D2C0793" wp14:editId="34D7092E">
            <wp:extent cx="4975860" cy="34137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78" t="3729" r="1488" b="4237"/>
                    <a:stretch/>
                  </pic:blipFill>
                  <pic:spPr bwMode="auto">
                    <a:xfrm>
                      <a:off x="0" y="0"/>
                      <a:ext cx="4975860" cy="341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78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4"/>
        <w:gridCol w:w="2501"/>
        <w:gridCol w:w="2501"/>
      </w:tblGrid>
      <w:tr w:rsidR="00C6566B" w:rsidRPr="00C6566B" w14:paraId="0DBB142C" w14:textId="77777777" w:rsidTr="00C6566B">
        <w:trPr>
          <w:trHeight w:val="381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73FDA443" w14:textId="77777777" w:rsidR="00C6566B" w:rsidRPr="00C6566B" w:rsidRDefault="00C6566B" w:rsidP="00C656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01" w:type="dxa"/>
            <w:shd w:val="clear" w:color="auto" w:fill="auto"/>
            <w:noWrap/>
            <w:vAlign w:val="center"/>
            <w:hideMark/>
          </w:tcPr>
          <w:p w14:paraId="649393FA" w14:textId="77777777" w:rsidR="00C6566B" w:rsidRPr="00583097" w:rsidRDefault="00C6566B" w:rsidP="00C65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83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FHS-4</w:t>
            </w:r>
          </w:p>
        </w:tc>
        <w:tc>
          <w:tcPr>
            <w:tcW w:w="2501" w:type="dxa"/>
            <w:shd w:val="clear" w:color="auto" w:fill="auto"/>
            <w:noWrap/>
            <w:vAlign w:val="center"/>
            <w:hideMark/>
          </w:tcPr>
          <w:p w14:paraId="0CA0BE8E" w14:textId="77777777" w:rsidR="00C6566B" w:rsidRPr="00583097" w:rsidRDefault="00C6566B" w:rsidP="00C65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83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FHS-5</w:t>
            </w:r>
          </w:p>
        </w:tc>
      </w:tr>
      <w:tr w:rsidR="00C6566B" w:rsidRPr="00C6566B" w14:paraId="57A423DA" w14:textId="77777777" w:rsidTr="00C6566B">
        <w:trPr>
          <w:trHeight w:val="381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5D019381" w14:textId="77777777" w:rsidR="00C6566B" w:rsidRPr="00583097" w:rsidRDefault="00C6566B" w:rsidP="00C65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83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ean</w:t>
            </w:r>
          </w:p>
        </w:tc>
        <w:tc>
          <w:tcPr>
            <w:tcW w:w="2501" w:type="dxa"/>
            <w:shd w:val="clear" w:color="auto" w:fill="auto"/>
            <w:noWrap/>
            <w:vAlign w:val="center"/>
            <w:hideMark/>
          </w:tcPr>
          <w:p w14:paraId="2084AC8F" w14:textId="77777777" w:rsidR="00C6566B" w:rsidRPr="00C6566B" w:rsidRDefault="00C6566B" w:rsidP="00C65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65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546</w:t>
            </w:r>
          </w:p>
        </w:tc>
        <w:tc>
          <w:tcPr>
            <w:tcW w:w="2501" w:type="dxa"/>
            <w:shd w:val="clear" w:color="auto" w:fill="auto"/>
            <w:noWrap/>
            <w:vAlign w:val="center"/>
            <w:hideMark/>
          </w:tcPr>
          <w:p w14:paraId="1CDCA49F" w14:textId="77777777" w:rsidR="00C6566B" w:rsidRPr="00C6566B" w:rsidRDefault="00C6566B" w:rsidP="00C65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65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224</w:t>
            </w:r>
          </w:p>
        </w:tc>
      </w:tr>
      <w:tr w:rsidR="00C6566B" w:rsidRPr="00C6566B" w14:paraId="6CA4D5EE" w14:textId="77777777" w:rsidTr="00C6566B">
        <w:trPr>
          <w:trHeight w:val="381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4F0055F5" w14:textId="77777777" w:rsidR="00C6566B" w:rsidRPr="00583097" w:rsidRDefault="00C6566B" w:rsidP="00C65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83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D</w:t>
            </w:r>
          </w:p>
        </w:tc>
        <w:tc>
          <w:tcPr>
            <w:tcW w:w="2501" w:type="dxa"/>
            <w:shd w:val="clear" w:color="auto" w:fill="auto"/>
            <w:noWrap/>
            <w:vAlign w:val="center"/>
            <w:hideMark/>
          </w:tcPr>
          <w:p w14:paraId="5AEE8A31" w14:textId="77777777" w:rsidR="00C6566B" w:rsidRPr="00C6566B" w:rsidRDefault="00C6566B" w:rsidP="00C65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65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04</w:t>
            </w:r>
          </w:p>
        </w:tc>
        <w:tc>
          <w:tcPr>
            <w:tcW w:w="2501" w:type="dxa"/>
            <w:shd w:val="clear" w:color="auto" w:fill="auto"/>
            <w:noWrap/>
            <w:vAlign w:val="center"/>
            <w:hideMark/>
          </w:tcPr>
          <w:p w14:paraId="0C38731D" w14:textId="77777777" w:rsidR="00C6566B" w:rsidRPr="00C6566B" w:rsidRDefault="00C6566B" w:rsidP="00C65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65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07</w:t>
            </w:r>
          </w:p>
        </w:tc>
      </w:tr>
    </w:tbl>
    <w:p w14:paraId="72283072" w14:textId="20547AF0" w:rsidR="005E0A99" w:rsidRDefault="005E0A99" w:rsidP="005E0A99">
      <w:pPr>
        <w:rPr>
          <w:rFonts w:ascii="Times New Roman" w:hAnsi="Times New Roman" w:cs="Times New Roman"/>
          <w:sz w:val="24"/>
          <w:szCs w:val="24"/>
        </w:rPr>
      </w:pPr>
    </w:p>
    <w:p w14:paraId="319ACD87" w14:textId="77777777" w:rsidR="00282944" w:rsidRDefault="00282944" w:rsidP="005E0A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18366E" w14:textId="77777777" w:rsidR="00282944" w:rsidRDefault="00282944" w:rsidP="005E0A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FCFF49" w14:textId="1ACB736F" w:rsidR="002B094E" w:rsidRPr="002C48CA" w:rsidRDefault="002C48CA" w:rsidP="005E0A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48CA">
        <w:rPr>
          <w:rFonts w:ascii="Times New Roman" w:hAnsi="Times New Roman" w:cs="Times New Roman"/>
          <w:b/>
          <w:bCs/>
          <w:sz w:val="24"/>
          <w:szCs w:val="24"/>
        </w:rPr>
        <w:t>Table A2: Age-sex specific prevalence of anaemia among children aged 6-59 months in NFHS-4, &amp; NFHS-5</w:t>
      </w:r>
    </w:p>
    <w:tbl>
      <w:tblPr>
        <w:tblW w:w="8238" w:type="dxa"/>
        <w:tblLook w:val="04A0" w:firstRow="1" w:lastRow="0" w:firstColumn="1" w:lastColumn="0" w:noHBand="0" w:noVBand="1"/>
      </w:tblPr>
      <w:tblGrid>
        <w:gridCol w:w="2292"/>
        <w:gridCol w:w="1299"/>
        <w:gridCol w:w="1674"/>
        <w:gridCol w:w="1299"/>
        <w:gridCol w:w="1674"/>
      </w:tblGrid>
      <w:tr w:rsidR="002C48CA" w:rsidRPr="002C48CA" w14:paraId="327574E1" w14:textId="77777777" w:rsidTr="002C48CA">
        <w:trPr>
          <w:trHeight w:val="294"/>
        </w:trPr>
        <w:tc>
          <w:tcPr>
            <w:tcW w:w="22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0359" w14:textId="77777777" w:rsidR="002C48CA" w:rsidRPr="000D58AA" w:rsidRDefault="002C48CA" w:rsidP="000D5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D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ge (in months)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174C58" w14:textId="77777777" w:rsidR="002C48CA" w:rsidRPr="000D58AA" w:rsidRDefault="002C48CA" w:rsidP="000D5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D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FHS-4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D88BBB" w14:textId="77777777" w:rsidR="002C48CA" w:rsidRPr="000D58AA" w:rsidRDefault="002C48CA" w:rsidP="000D5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D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FHS-5</w:t>
            </w:r>
          </w:p>
        </w:tc>
      </w:tr>
      <w:tr w:rsidR="002C48CA" w:rsidRPr="002C48CA" w14:paraId="60DE1CF5" w14:textId="77777777" w:rsidTr="002C48CA">
        <w:trPr>
          <w:trHeight w:val="294"/>
        </w:trPr>
        <w:tc>
          <w:tcPr>
            <w:tcW w:w="22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119D99" w14:textId="77777777" w:rsidR="002C48CA" w:rsidRPr="000D58AA" w:rsidRDefault="002C48CA" w:rsidP="000D5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7E9D2" w14:textId="77777777" w:rsidR="002C48CA" w:rsidRPr="000D58AA" w:rsidRDefault="002C48CA" w:rsidP="000D5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D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0511" w14:textId="77777777" w:rsidR="002C48CA" w:rsidRPr="000D58AA" w:rsidRDefault="002C48CA" w:rsidP="000D5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D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9269C" w14:textId="77777777" w:rsidR="002C48CA" w:rsidRPr="000D58AA" w:rsidRDefault="002C48CA" w:rsidP="000D5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D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E272" w14:textId="77777777" w:rsidR="002C48CA" w:rsidRPr="000D58AA" w:rsidRDefault="002C48CA" w:rsidP="000D5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D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emale</w:t>
            </w:r>
          </w:p>
        </w:tc>
      </w:tr>
      <w:tr w:rsidR="002C48CA" w:rsidRPr="002C48CA" w14:paraId="23A167CF" w14:textId="77777777" w:rsidTr="002C48CA">
        <w:trPr>
          <w:trHeight w:val="294"/>
        </w:trPr>
        <w:tc>
          <w:tcPr>
            <w:tcW w:w="2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DDD0" w14:textId="77777777" w:rsidR="002C48CA" w:rsidRPr="002C48CA" w:rsidRDefault="002C48CA" w:rsidP="002C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-11 month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433D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0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4A5D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6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8509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8D66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28</w:t>
            </w:r>
          </w:p>
        </w:tc>
      </w:tr>
      <w:tr w:rsidR="002C48CA" w:rsidRPr="002C48CA" w14:paraId="2B8C669A" w14:textId="77777777" w:rsidTr="002C48CA">
        <w:trPr>
          <w:trHeight w:val="294"/>
        </w:trPr>
        <w:tc>
          <w:tcPr>
            <w:tcW w:w="2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3D4E" w14:textId="77777777" w:rsidR="002C48CA" w:rsidRPr="002C48CA" w:rsidRDefault="002C48CA" w:rsidP="002C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-17 month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8949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3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BF51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3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5254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7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3A6D" w14:textId="39253728" w:rsidR="002C48CA" w:rsidRPr="002C48CA" w:rsidRDefault="00855E1F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5</w:t>
            </w:r>
            <w:r w:rsidR="00DB5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2C48CA" w:rsidRPr="002C48CA" w14:paraId="617AFBB3" w14:textId="77777777" w:rsidTr="002C48CA">
        <w:trPr>
          <w:trHeight w:val="294"/>
        </w:trPr>
        <w:tc>
          <w:tcPr>
            <w:tcW w:w="2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F74A" w14:textId="77777777" w:rsidR="002C48CA" w:rsidRPr="002C48CA" w:rsidRDefault="002C48CA" w:rsidP="002C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-23 month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A774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1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D140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6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625C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6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42A7" w14:textId="0B373FE9" w:rsidR="002C48CA" w:rsidRPr="002C48CA" w:rsidRDefault="00855E1F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17</w:t>
            </w:r>
          </w:p>
        </w:tc>
      </w:tr>
      <w:tr w:rsidR="002C48CA" w:rsidRPr="002C48CA" w14:paraId="0B14ED42" w14:textId="77777777" w:rsidTr="002C48CA">
        <w:trPr>
          <w:trHeight w:val="294"/>
        </w:trPr>
        <w:tc>
          <w:tcPr>
            <w:tcW w:w="2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E59B" w14:textId="4DA73087" w:rsidR="002C48CA" w:rsidRPr="002C48CA" w:rsidRDefault="002C48CA" w:rsidP="002C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-29</w:t>
            </w:r>
            <w:r w:rsidR="00AE2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AE271E"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nth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5481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6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D9F8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4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B15F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0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5EC8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41</w:t>
            </w:r>
          </w:p>
        </w:tc>
      </w:tr>
      <w:tr w:rsidR="002C48CA" w:rsidRPr="002C48CA" w14:paraId="7A98E57A" w14:textId="77777777" w:rsidTr="002C48CA">
        <w:trPr>
          <w:trHeight w:val="294"/>
        </w:trPr>
        <w:tc>
          <w:tcPr>
            <w:tcW w:w="2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C535" w14:textId="1804AB13" w:rsidR="002C48CA" w:rsidRPr="002C48CA" w:rsidRDefault="002C48CA" w:rsidP="002C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-35</w:t>
            </w:r>
            <w:r w:rsidR="00AE2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AE271E"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nth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5FFD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.4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4FAA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.8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1608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129D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03</w:t>
            </w:r>
          </w:p>
        </w:tc>
      </w:tr>
      <w:tr w:rsidR="002C48CA" w:rsidRPr="002C48CA" w14:paraId="59639BBD" w14:textId="77777777" w:rsidTr="002C48CA">
        <w:trPr>
          <w:trHeight w:val="294"/>
        </w:trPr>
        <w:tc>
          <w:tcPr>
            <w:tcW w:w="2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6E5B" w14:textId="24273ABF" w:rsidR="002C48CA" w:rsidRPr="002C48CA" w:rsidRDefault="002C48CA" w:rsidP="002C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-41</w:t>
            </w:r>
            <w:r w:rsidR="00AE2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AE271E"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nth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8EC6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031E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.5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70CA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9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B585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06</w:t>
            </w:r>
          </w:p>
        </w:tc>
      </w:tr>
      <w:tr w:rsidR="002C48CA" w:rsidRPr="002C48CA" w14:paraId="23E0F354" w14:textId="77777777" w:rsidTr="002C48CA">
        <w:trPr>
          <w:trHeight w:val="294"/>
        </w:trPr>
        <w:tc>
          <w:tcPr>
            <w:tcW w:w="2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7521" w14:textId="3A8DDD5D" w:rsidR="002C48CA" w:rsidRPr="002C48CA" w:rsidRDefault="002C48CA" w:rsidP="002C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-47</w:t>
            </w:r>
            <w:r w:rsidR="00AE2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AE271E"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nth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5A29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.0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DBAA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.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03DE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.8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1FE9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.05</w:t>
            </w:r>
          </w:p>
        </w:tc>
      </w:tr>
      <w:tr w:rsidR="002C48CA" w:rsidRPr="002C48CA" w14:paraId="617F99CE" w14:textId="77777777" w:rsidTr="002C48CA">
        <w:trPr>
          <w:trHeight w:val="294"/>
        </w:trPr>
        <w:tc>
          <w:tcPr>
            <w:tcW w:w="2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B483" w14:textId="036FD643" w:rsidR="002C48CA" w:rsidRPr="002C48CA" w:rsidRDefault="002C48CA" w:rsidP="002C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-53</w:t>
            </w:r>
            <w:r w:rsidR="00AE2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AE271E"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nth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B4A5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4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FA7A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.4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00AC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.2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A4F8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.44</w:t>
            </w:r>
          </w:p>
        </w:tc>
      </w:tr>
      <w:tr w:rsidR="002C48CA" w:rsidRPr="002C48CA" w14:paraId="4B8572DA" w14:textId="77777777" w:rsidTr="002C48CA">
        <w:trPr>
          <w:trHeight w:val="294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5A43" w14:textId="4004D5B4" w:rsidR="002C48CA" w:rsidRPr="002C48CA" w:rsidRDefault="002C48CA" w:rsidP="002C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-59</w:t>
            </w:r>
            <w:r w:rsidR="00AE2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AE271E"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nths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FA1CB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C07D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0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B49CA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.5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7DB6" w14:textId="77777777" w:rsidR="002C48CA" w:rsidRPr="002C48CA" w:rsidRDefault="002C48CA" w:rsidP="002C4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4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.16</w:t>
            </w:r>
          </w:p>
        </w:tc>
      </w:tr>
    </w:tbl>
    <w:p w14:paraId="08773907" w14:textId="77777777" w:rsidR="002C48CA" w:rsidRDefault="002C48CA" w:rsidP="005E0A99">
      <w:pPr>
        <w:rPr>
          <w:rFonts w:ascii="Times New Roman" w:hAnsi="Times New Roman" w:cs="Times New Roman"/>
          <w:sz w:val="24"/>
          <w:szCs w:val="24"/>
        </w:rPr>
      </w:pPr>
    </w:p>
    <w:p w14:paraId="0676EA87" w14:textId="1B0FF205" w:rsidR="002B094E" w:rsidRDefault="002B094E" w:rsidP="005E0A99">
      <w:pPr>
        <w:rPr>
          <w:rFonts w:ascii="Times New Roman" w:hAnsi="Times New Roman" w:cs="Times New Roman"/>
          <w:sz w:val="24"/>
          <w:szCs w:val="24"/>
        </w:rPr>
      </w:pPr>
    </w:p>
    <w:sectPr w:rsidR="002B094E" w:rsidSect="00935F1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07"/>
  </w:docVars>
  <w:rsids>
    <w:rsidRoot w:val="005E0A99"/>
    <w:rsid w:val="000D58AA"/>
    <w:rsid w:val="00161717"/>
    <w:rsid w:val="0018740A"/>
    <w:rsid w:val="00282944"/>
    <w:rsid w:val="00294091"/>
    <w:rsid w:val="002B094E"/>
    <w:rsid w:val="002C48CA"/>
    <w:rsid w:val="004B7631"/>
    <w:rsid w:val="00583097"/>
    <w:rsid w:val="005E0A99"/>
    <w:rsid w:val="00694002"/>
    <w:rsid w:val="007157A5"/>
    <w:rsid w:val="00855E1F"/>
    <w:rsid w:val="00883687"/>
    <w:rsid w:val="00886F7E"/>
    <w:rsid w:val="008F2BF4"/>
    <w:rsid w:val="00935F16"/>
    <w:rsid w:val="0095488F"/>
    <w:rsid w:val="00984726"/>
    <w:rsid w:val="009D591E"/>
    <w:rsid w:val="00A41714"/>
    <w:rsid w:val="00A43A9C"/>
    <w:rsid w:val="00AE271E"/>
    <w:rsid w:val="00AF2D84"/>
    <w:rsid w:val="00B00661"/>
    <w:rsid w:val="00C6491C"/>
    <w:rsid w:val="00C6566B"/>
    <w:rsid w:val="00CA039C"/>
    <w:rsid w:val="00CA21E2"/>
    <w:rsid w:val="00CB1C32"/>
    <w:rsid w:val="00CE1C43"/>
    <w:rsid w:val="00DA794B"/>
    <w:rsid w:val="00DB5C28"/>
    <w:rsid w:val="00DB5DBA"/>
    <w:rsid w:val="00E8545F"/>
    <w:rsid w:val="00E8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C9922"/>
  <w15:chartTrackingRefBased/>
  <w15:docId w15:val="{CFC15712-52AE-4795-A893-777F2666E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44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3</Pages>
  <Words>695</Words>
  <Characters>3452</Characters>
  <Application>Microsoft Office Word</Application>
  <DocSecurity>0</DocSecurity>
  <Lines>230</Lines>
  <Paragraphs>2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PTI MEHER</dc:creator>
  <cp:keywords/>
  <dc:description/>
  <cp:lastModifiedBy>Maiden Pacang</cp:lastModifiedBy>
  <cp:revision>29</cp:revision>
  <dcterms:created xsi:type="dcterms:W3CDTF">2023-02-27T08:44:00Z</dcterms:created>
  <dcterms:modified xsi:type="dcterms:W3CDTF">2023-07-28T07:04:00Z</dcterms:modified>
</cp:coreProperties>
</file>